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F6495" w14:textId="661C2110" w:rsidR="00143CC3" w:rsidRDefault="00143CC3" w:rsidP="00C438EC">
      <w:pPr>
        <w:rPr>
          <w:rFonts w:ascii="Times New Roman" w:hAnsi="Times New Roman" w:cs="Times New Roman"/>
          <w:b/>
          <w:bCs/>
          <w:szCs w:val="21"/>
        </w:rPr>
      </w:pPr>
      <w:r w:rsidRPr="00BE4E4A">
        <w:rPr>
          <w:rFonts w:ascii="Times New Roman" w:hAnsi="Times New Roman" w:cs="Times New Roman" w:hint="eastAsia"/>
          <w:b/>
          <w:bCs/>
          <w:szCs w:val="21"/>
        </w:rPr>
        <w:t>T</w:t>
      </w:r>
      <w:r w:rsidRPr="00BE4E4A">
        <w:rPr>
          <w:rFonts w:ascii="Times New Roman" w:hAnsi="Times New Roman" w:cs="Times New Roman"/>
          <w:b/>
          <w:bCs/>
          <w:szCs w:val="21"/>
        </w:rPr>
        <w:t>abl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BE4E4A">
        <w:rPr>
          <w:rFonts w:ascii="Times New Roman" w:hAnsi="Times New Roman" w:cs="Times New Roman"/>
          <w:b/>
          <w:bCs/>
          <w:szCs w:val="21"/>
        </w:rPr>
        <w:t xml:space="preserve"> Antibodies used in the experiment.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2559"/>
        <w:gridCol w:w="1010"/>
        <w:gridCol w:w="3417"/>
      </w:tblGrid>
      <w:tr w:rsidR="00EF4BAE" w:rsidRPr="00EF4BAE" w14:paraId="28F737F4" w14:textId="77777777" w:rsidTr="00EF4BAE">
        <w:trPr>
          <w:trHeight w:val="293"/>
        </w:trPr>
        <w:tc>
          <w:tcPr>
            <w:tcW w:w="2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8FA1CB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3EAE8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B968D4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(5′-3′)</w:t>
            </w:r>
          </w:p>
        </w:tc>
      </w:tr>
      <w:tr w:rsidR="00EF4BAE" w:rsidRPr="00EF4BAE" w14:paraId="033A0E46" w14:textId="77777777" w:rsidTr="00EF4BAE">
        <w:trPr>
          <w:trHeight w:val="285"/>
        </w:trPr>
        <w:tc>
          <w:tcPr>
            <w:tcW w:w="68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423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s for qRT-PCR</w:t>
            </w:r>
          </w:p>
        </w:tc>
      </w:tr>
      <w:tr w:rsidR="00EF4BAE" w:rsidRPr="00EF4BAE" w14:paraId="2E099B3E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6F2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agen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BF8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7D5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CTCCTCTTAGGGGCCACT </w:t>
            </w:r>
          </w:p>
        </w:tc>
      </w:tr>
      <w:tr w:rsidR="00EF4BAE" w:rsidRPr="00EF4BAE" w14:paraId="1D719280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51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3CB5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AE1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GTCTCACCATTGGGG</w:t>
            </w:r>
          </w:p>
        </w:tc>
      </w:tr>
      <w:tr w:rsidR="00EF4BAE" w:rsidRPr="00EF4BAE" w14:paraId="788F7219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78D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ment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77E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9DED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GGCTGCGAGAGAAATTGC </w:t>
            </w:r>
          </w:p>
        </w:tc>
      </w:tr>
      <w:tr w:rsidR="00EF4BAE" w:rsidRPr="00EF4BAE" w14:paraId="5FB5AC81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39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3119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4C5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TTTCCGTTCAAGGTCAAG</w:t>
            </w:r>
          </w:p>
        </w:tc>
      </w:tr>
      <w:tr w:rsidR="00EF4BAE" w:rsidRPr="00EF4BAE" w14:paraId="41AB8165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274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SM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C41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978A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CCAGACATCAGGGAGTAA</w:t>
            </w:r>
          </w:p>
        </w:tc>
      </w:tr>
      <w:tr w:rsidR="00EF4BAE" w:rsidRPr="00EF4BAE" w14:paraId="68CABAAA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79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06FE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E4DC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CGGATACTTCAGCGTCAGGA</w:t>
            </w:r>
          </w:p>
        </w:tc>
      </w:tr>
      <w:tr w:rsidR="00EF4BAE" w:rsidRPr="00EF4BAE" w14:paraId="583A7040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F794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D13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0CC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CTGCATATCGTCCTGTG</w:t>
            </w:r>
          </w:p>
        </w:tc>
      </w:tr>
      <w:tr w:rsidR="00EF4BAE" w:rsidRPr="00EF4BAE" w14:paraId="32825781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82A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993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E94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GGATGGATGGTCCTATTACA</w:t>
            </w:r>
          </w:p>
        </w:tc>
      </w:tr>
      <w:tr w:rsidR="00EF4BAE" w:rsidRPr="00EF4BAE" w14:paraId="444A099C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120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FA7C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2310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GGCCGTGGCAGGGAACA </w:t>
            </w:r>
          </w:p>
        </w:tc>
      </w:tr>
      <w:tr w:rsidR="00EF4BAE" w:rsidRPr="00EF4BAE" w14:paraId="0048B666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759E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2755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C829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CAGAGCTCGGTGAAGGTGAAT</w:t>
            </w:r>
          </w:p>
        </w:tc>
      </w:tr>
      <w:tr w:rsidR="00EF4BAE" w:rsidRPr="00EF4BAE" w14:paraId="57B14EFE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0F2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B5A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E60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GCATGGACTGTGGTCATGAG </w:t>
            </w:r>
          </w:p>
        </w:tc>
      </w:tr>
      <w:tr w:rsidR="00EF4BAE" w:rsidRPr="00EF4BAE" w14:paraId="1FC3F3A7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45C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E060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BC55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CCACCAACTGCTTAGC</w:t>
            </w:r>
          </w:p>
        </w:tc>
      </w:tr>
      <w:tr w:rsidR="00EF4BAE" w:rsidRPr="00EF4BAE" w14:paraId="2C769076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14A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E2A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3704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CGTGAAGCGTTCCATAT</w:t>
            </w:r>
          </w:p>
        </w:tc>
      </w:tr>
      <w:tr w:rsidR="00EF4BAE" w:rsidRPr="00EF4BAE" w14:paraId="58C42730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9F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22E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D788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AAGTGTCGTGGAGTCGGCAA</w:t>
            </w:r>
          </w:p>
        </w:tc>
      </w:tr>
      <w:tr w:rsidR="00EF4BAE" w:rsidRPr="00EF4BAE" w14:paraId="24249D46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51C6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040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639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CGCAGCTAGGAATAATGGA </w:t>
            </w:r>
          </w:p>
        </w:tc>
      </w:tr>
      <w:tr w:rsidR="00EF4BAE" w:rsidRPr="00EF4BAE" w14:paraId="0BB3B3FE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59FA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9399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553C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TGCTTTCGCTCTGGTC</w:t>
            </w:r>
          </w:p>
        </w:tc>
      </w:tr>
      <w:tr w:rsidR="00EF4BAE" w:rsidRPr="00EF4BAE" w14:paraId="1043780C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EE9" w14:textId="0847514B" w:rsidR="00EF4BAE" w:rsidRPr="00EF4BAE" w:rsidRDefault="00D03EE2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EF4BAE"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EF4BAE"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AT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36A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C235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CAGCAGCGGTCTCTAACTTCC</w:t>
            </w:r>
          </w:p>
        </w:tc>
      </w:tr>
      <w:tr w:rsidR="00EF4BAE" w:rsidRPr="00EF4BAE" w14:paraId="0594C26A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238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AA3D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C8D6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ACACTGGCACTTACACAGGAG</w:t>
            </w:r>
          </w:p>
        </w:tc>
      </w:tr>
      <w:tr w:rsidR="00EF4BAE" w:rsidRPr="00EF4BAE" w14:paraId="59CF8BF7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BF9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MMUT010795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F38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543E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TCTGCCAGTCTGCGTGAG</w:t>
            </w:r>
          </w:p>
        </w:tc>
      </w:tr>
      <w:tr w:rsidR="00EF4BAE" w:rsidRPr="00EF4BAE" w14:paraId="219B54C7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5A7A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A255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709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CCCTCTGTCCCAACCTCCTG</w:t>
            </w:r>
          </w:p>
        </w:tc>
      </w:tr>
      <w:tr w:rsidR="00EF4BAE" w:rsidRPr="00EF4BAE" w14:paraId="597EE989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18F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MMUT07152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8ECB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AE2E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CTGTGGCTGTGTGCTTGTG</w:t>
            </w:r>
          </w:p>
        </w:tc>
      </w:tr>
      <w:tr w:rsidR="00EF4BAE" w:rsidRPr="00EF4BAE" w14:paraId="0728C550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09E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DAA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1CB3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CTGAACTACTGTGGCTTTCCC</w:t>
            </w:r>
          </w:p>
        </w:tc>
      </w:tr>
      <w:tr w:rsidR="00EF4BAE" w:rsidRPr="00EF4BAE" w14:paraId="00B31AA3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013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MMUT006259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C3B7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2304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AGCCTCTTCCAGTCTACAG</w:t>
            </w:r>
          </w:p>
        </w:tc>
      </w:tr>
      <w:tr w:rsidR="00EF4BAE" w:rsidRPr="00EF4BAE" w14:paraId="57E8DAE4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8BF2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AD9D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383B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CAGCCCATCTATCCTCTCCAC</w:t>
            </w:r>
          </w:p>
        </w:tc>
      </w:tr>
      <w:tr w:rsidR="00EF4BAE" w:rsidRPr="00EF4BAE" w14:paraId="653C92B5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428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_0276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83FB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F8AC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ATCGGCTCACACCAGTCTTC</w:t>
            </w:r>
          </w:p>
        </w:tc>
      </w:tr>
      <w:tr w:rsidR="00EF4BAE" w:rsidRPr="00EF4BAE" w14:paraId="3189DC3A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AB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E7E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676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TCCGTGCTCCTTGGCTCAG</w:t>
            </w:r>
          </w:p>
        </w:tc>
      </w:tr>
      <w:tr w:rsidR="00EF4BAE" w:rsidRPr="00EF4BAE" w14:paraId="30711A44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5AD0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-135a-5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AAD0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D1D1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UGGCUUUUUAUUCCUAUGUGA</w:t>
            </w:r>
          </w:p>
        </w:tc>
      </w:tr>
      <w:tr w:rsidR="00EF4BAE" w:rsidRPr="00EF4BAE" w14:paraId="0CB415F8" w14:textId="77777777" w:rsidTr="00EF4BAE">
        <w:trPr>
          <w:trHeight w:val="285"/>
        </w:trPr>
        <w:tc>
          <w:tcPr>
            <w:tcW w:w="2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096649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A5F894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3E1B8E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UGUAUCCUUAUUUUUCGGUAU</w:t>
            </w:r>
          </w:p>
        </w:tc>
      </w:tr>
      <w:tr w:rsidR="00EF4BAE" w:rsidRPr="00EF4BAE" w14:paraId="59E2AE5E" w14:textId="77777777" w:rsidTr="00EF4BAE">
        <w:trPr>
          <w:trHeight w:val="285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7679" w14:textId="77777777" w:rsidR="00EF4BAE" w:rsidRPr="00EF4BAE" w:rsidRDefault="00EF4BAE" w:rsidP="00EF4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s for gene knock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06AD" w14:textId="77777777" w:rsidR="00EF4BAE" w:rsidRPr="00EF4BAE" w:rsidRDefault="00EF4BAE" w:rsidP="00EF4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B77" w14:textId="77777777" w:rsidR="00EF4BAE" w:rsidRPr="00EF4BAE" w:rsidRDefault="00EF4BAE" w:rsidP="00EF4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(5′-3′)</w:t>
            </w:r>
          </w:p>
        </w:tc>
      </w:tr>
      <w:tr w:rsidR="00EF4BAE" w:rsidRPr="00EF4BAE" w14:paraId="4C3106DE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39B1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lnc-MFAT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2A92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F2C4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GCUGACAUCUACUUUA</w:t>
            </w:r>
          </w:p>
        </w:tc>
      </w:tr>
      <w:tr w:rsidR="00EF4BAE" w:rsidRPr="00EF4BAE" w14:paraId="4C2F04EF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5F4C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A89F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B693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AAGUAGAUGUCAGCCGG</w:t>
            </w:r>
          </w:p>
        </w:tc>
      </w:tr>
      <w:tr w:rsidR="00EF4BAE" w:rsidRPr="00EF4BAE" w14:paraId="09E4925D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355E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Tgfb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2A3F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7739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ACAACAUCAACCACATT</w:t>
            </w:r>
          </w:p>
        </w:tc>
      </w:tr>
      <w:tr w:rsidR="00EF4BAE" w:rsidRPr="00EF4BAE" w14:paraId="7917D30C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64B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610A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95A5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UGGUUGAUGUUGUUGGCTT</w:t>
            </w:r>
          </w:p>
        </w:tc>
      </w:tr>
      <w:tr w:rsidR="00EF4BAE" w:rsidRPr="00EF4BAE" w14:paraId="2AD1F926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7A28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-Sm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1AE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DF30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AGGAAUUGAUCUCUCAGGAUU</w:t>
            </w:r>
          </w:p>
        </w:tc>
      </w:tr>
      <w:tr w:rsidR="00EF4BAE" w:rsidRPr="00EF4BAE" w14:paraId="60C3499B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FE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875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A1CF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UCCUGAGAGAUCAAUUCCUGGUG</w:t>
            </w:r>
          </w:p>
        </w:tc>
      </w:tr>
      <w:tr w:rsidR="00EF4BAE" w:rsidRPr="00EF4BAE" w14:paraId="518B843D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9D1F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-135a-5p mimic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719F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C5EB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UGGCUUUUUAUUCCUAUGUGA</w:t>
            </w:r>
          </w:p>
        </w:tc>
      </w:tr>
      <w:tr w:rsidR="00EF4BAE" w:rsidRPr="00EF4BAE" w14:paraId="3677EF9F" w14:textId="77777777" w:rsidTr="00EF4BAE">
        <w:trPr>
          <w:trHeight w:val="2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F705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-135a-5p inhibito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6A03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BDD9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CACAUAGGAAUAAAAAGCCAUA</w:t>
            </w:r>
          </w:p>
        </w:tc>
      </w:tr>
      <w:tr w:rsidR="00EF4BAE" w:rsidRPr="00EF4BAE" w14:paraId="7F3AB8AB" w14:textId="77777777" w:rsidTr="00EF4BAE">
        <w:trPr>
          <w:trHeight w:val="285"/>
        </w:trPr>
        <w:tc>
          <w:tcPr>
            <w:tcW w:w="2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306CAC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C5C806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9730DE" w14:textId="77777777" w:rsidR="00EF4BAE" w:rsidRPr="00EF4BAE" w:rsidRDefault="00EF4BAE" w:rsidP="00EF4BA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CACGTCTATACGCCCA</w:t>
            </w:r>
          </w:p>
        </w:tc>
      </w:tr>
      <w:tr w:rsidR="00EF4BAE" w:rsidRPr="00EF4BAE" w14:paraId="7C0EC1D9" w14:textId="77777777" w:rsidTr="00EF4BAE">
        <w:trPr>
          <w:trHeight w:val="285"/>
        </w:trPr>
        <w:tc>
          <w:tcPr>
            <w:tcW w:w="35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7A6D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s of probes for lnc-MFAT1 FISH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5647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F4BAE" w:rsidRPr="00EF4BAE" w14:paraId="069ECE13" w14:textId="77777777" w:rsidTr="00EF4BAE">
        <w:trPr>
          <w:trHeight w:val="375"/>
        </w:trPr>
        <w:tc>
          <w:tcPr>
            <w:tcW w:w="68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2F9CCA" w14:textId="77777777" w:rsidR="00EF4BAE" w:rsidRPr="00EF4BAE" w:rsidRDefault="00EF4BAE" w:rsidP="00EF4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y3-GGGTCTTGCTTGGTGCCTTTCCCCTTGTCT-cy3-3’</w:t>
            </w:r>
          </w:p>
        </w:tc>
      </w:tr>
    </w:tbl>
    <w:p w14:paraId="6CE50C3A" w14:textId="77777777" w:rsidR="00E81FA9" w:rsidRPr="00EF4BAE" w:rsidRDefault="00E81FA9" w:rsidP="00C438EC">
      <w:pPr>
        <w:rPr>
          <w:rFonts w:ascii="Times New Roman" w:hAnsi="Times New Roman" w:cs="Times New Roman"/>
          <w:b/>
          <w:bCs/>
          <w:szCs w:val="21"/>
        </w:rPr>
      </w:pPr>
    </w:p>
    <w:p w14:paraId="3F42D852" w14:textId="1F4E0312" w:rsidR="00C438EC" w:rsidRPr="00BE4E4A" w:rsidRDefault="00C438EC" w:rsidP="00C438EC">
      <w:pPr>
        <w:rPr>
          <w:rFonts w:ascii="Times New Roman" w:hAnsi="Times New Roman" w:cs="Times New Roman"/>
          <w:b/>
          <w:bCs/>
          <w:szCs w:val="21"/>
        </w:rPr>
      </w:pPr>
      <w:r w:rsidRPr="00BE4E4A">
        <w:rPr>
          <w:rFonts w:ascii="Times New Roman" w:hAnsi="Times New Roman" w:cs="Times New Roman" w:hint="eastAsia"/>
          <w:b/>
          <w:bCs/>
          <w:szCs w:val="21"/>
        </w:rPr>
        <w:t>T</w:t>
      </w:r>
      <w:r w:rsidRPr="00BE4E4A">
        <w:rPr>
          <w:rFonts w:ascii="Times New Roman" w:hAnsi="Times New Roman" w:cs="Times New Roman"/>
          <w:b/>
          <w:bCs/>
          <w:szCs w:val="21"/>
        </w:rPr>
        <w:t xml:space="preserve">able S2 Antibodies used in the experiment. </w:t>
      </w:r>
    </w:p>
    <w:tbl>
      <w:tblPr>
        <w:tblW w:w="6894" w:type="dxa"/>
        <w:tblLook w:val="04A0" w:firstRow="1" w:lastRow="0" w:firstColumn="1" w:lastColumn="0" w:noHBand="0" w:noVBand="1"/>
      </w:tblPr>
      <w:tblGrid>
        <w:gridCol w:w="1770"/>
        <w:gridCol w:w="1020"/>
        <w:gridCol w:w="1020"/>
        <w:gridCol w:w="1020"/>
        <w:gridCol w:w="1187"/>
        <w:gridCol w:w="1230"/>
      </w:tblGrid>
      <w:tr w:rsidR="00C438EC" w:rsidRPr="001C2E4B" w14:paraId="09110796" w14:textId="77777777" w:rsidTr="00471872">
        <w:trPr>
          <w:trHeight w:val="293"/>
        </w:trPr>
        <w:tc>
          <w:tcPr>
            <w:tcW w:w="1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A29A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9522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131D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alog. #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479B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st specie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D9C1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plications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8FCA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.Wt</w:t>
            </w:r>
            <w:r w:rsidRPr="001C2E4B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Cs w:val="21"/>
              </w:rPr>
              <w:t>(KD)</w:t>
            </w:r>
          </w:p>
        </w:tc>
      </w:tr>
      <w:tr w:rsidR="00C438EC" w:rsidRPr="001C2E4B" w14:paraId="7E680F50" w14:textId="77777777" w:rsidTr="00471872">
        <w:trPr>
          <w:trHeight w:val="28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B8BE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agen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428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inity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A1FF" w14:textId="77777777" w:rsidR="00C438EC" w:rsidRPr="001C2E4B" w:rsidRDefault="00A44B1E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6" w:history="1">
              <w:r w:rsidR="00C438EC" w:rsidRPr="001C2E4B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AF7001</w:t>
              </w:r>
            </w:hyperlink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87B4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CF3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DA29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 w:rsidR="00C438EC" w:rsidRPr="001C2E4B" w14:paraId="0C6A7E97" w14:textId="77777777" w:rsidTr="00471872">
        <w:trPr>
          <w:trHeight w:val="278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67A5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5213F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54E9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B658E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DC9E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 (1:200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5FAE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8EC" w:rsidRPr="001C2E4B" w14:paraId="3B4143ED" w14:textId="77777777" w:rsidTr="00471872">
        <w:trPr>
          <w:trHeight w:val="27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B4E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ment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EDF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in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B44" w14:textId="77777777" w:rsidR="00C438EC" w:rsidRPr="001C2E4B" w:rsidRDefault="00A44B1E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C438EC" w:rsidRPr="001C2E4B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AF7013</w:t>
              </w:r>
            </w:hyperlink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19C4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5AC8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77AF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C438EC" w:rsidRPr="001C2E4B" w14:paraId="7FEBC0DD" w14:textId="77777777" w:rsidTr="00471872">
        <w:trPr>
          <w:trHeight w:val="278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9C49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6"/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SMA</w:t>
            </w:r>
            <w:bookmarkEnd w:id="0"/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768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C6"/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inity</w:t>
            </w:r>
            <w:bookmarkEnd w:id="1"/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B748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032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3195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E3C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AF9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C438EC" w:rsidRPr="001C2E4B" w14:paraId="14848AEF" w14:textId="77777777" w:rsidTr="00471872">
        <w:trPr>
          <w:trHeight w:val="278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D965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BBF4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4554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5825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58DB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C (1:50)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CC75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8EC" w:rsidRPr="001C2E4B" w14:paraId="6D29EDDC" w14:textId="77777777" w:rsidTr="00471872">
        <w:trPr>
          <w:trHeight w:val="27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B1FD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S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1579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F47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7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82BC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C1F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 (1:2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3BB2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C438EC" w:rsidRPr="001C2E4B" w14:paraId="49061133" w14:textId="77777777" w:rsidTr="00471872">
        <w:trPr>
          <w:trHeight w:val="27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F4B9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B50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bcam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A83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86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440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BADD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924B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C438EC" w:rsidRPr="001C2E4B" w14:paraId="23B13A42" w14:textId="77777777" w:rsidTr="00471872">
        <w:trPr>
          <w:trHeight w:val="27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B616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453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in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60C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03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D16E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5636" w14:textId="77777777" w:rsidR="00C438EC" w:rsidRPr="001C2E4B" w:rsidRDefault="00C438EC" w:rsidP="004718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2CD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C438EC" w:rsidRPr="001C2E4B" w14:paraId="4F92A5B4" w14:textId="77777777" w:rsidTr="00471872">
        <w:trPr>
          <w:trHeight w:val="27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A9E6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D809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in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84C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7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0C29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E7D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 (1:1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0BA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C438EC" w:rsidRPr="001C2E4B" w14:paraId="1096233F" w14:textId="77777777" w:rsidTr="00471872">
        <w:trPr>
          <w:trHeight w:val="27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C4D4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oat anti-rabbit IgG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DC12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in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D52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AA61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at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FAD2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 (1:5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AE1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8EC" w:rsidRPr="001C2E4B" w14:paraId="2974AAAE" w14:textId="77777777" w:rsidTr="00471872">
        <w:trPr>
          <w:trHeight w:val="278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E2A1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key anti-rabbit I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3EA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itrog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15D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1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6FF5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key m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54E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 (1:1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03B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438EC" w:rsidRPr="001C2E4B" w14:paraId="5574C6AB" w14:textId="77777777" w:rsidTr="00471872">
        <w:trPr>
          <w:trHeight w:val="285"/>
        </w:trPr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A77B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key anti-mouse Ig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0475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itroge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D034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27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0A40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nkey mA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E4EF" w14:textId="77777777" w:rsidR="00C438EC" w:rsidRPr="001C2E4B" w:rsidRDefault="00C438EC" w:rsidP="004718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 (1:100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7AB2" w14:textId="77777777" w:rsidR="00C438EC" w:rsidRPr="001C2E4B" w:rsidRDefault="00C438EC" w:rsidP="004718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F360F1C" w14:textId="0BA49778" w:rsidR="00917902" w:rsidRDefault="00917902"/>
    <w:p w14:paraId="54F2DA0E" w14:textId="77777777" w:rsidR="00D12845" w:rsidRDefault="00D12845" w:rsidP="00D1284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F645A13" wp14:editId="77E090DF">
            <wp:extent cx="1800000" cy="2438214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2438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420BC" w14:textId="77777777" w:rsidR="00D12845" w:rsidRDefault="00D12845" w:rsidP="00D1284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961626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ure S1.</w:t>
      </w:r>
      <w:r w:rsidRPr="00961626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Expression profile of </w:t>
      </w:r>
      <w:r w:rsidRPr="00961626">
        <w:rPr>
          <w:rFonts w:ascii="Times New Roman" w:hAnsi="Times New Roman" w:cs="Times New Roman"/>
          <w:b/>
          <w:szCs w:val="21"/>
        </w:rPr>
        <w:t>lnc-MFAT1</w:t>
      </w:r>
      <w:r>
        <w:rPr>
          <w:rFonts w:ascii="Times New Roman" w:hAnsi="Times New Roman" w:cs="Times New Roman"/>
          <w:b/>
          <w:szCs w:val="21"/>
        </w:rPr>
        <w:t xml:space="preserve"> in different tissues. </w:t>
      </w:r>
    </w:p>
    <w:p w14:paraId="4A887103" w14:textId="77777777" w:rsidR="00D12845" w:rsidRPr="000C6BC3" w:rsidRDefault="00D12845" w:rsidP="00D1284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61626">
        <w:rPr>
          <w:rFonts w:ascii="Times New Roman" w:hAnsi="Times New Roman" w:cs="Times New Roman"/>
          <w:b/>
          <w:bCs/>
          <w:szCs w:val="21"/>
        </w:rPr>
        <w:t>a</w:t>
      </w:r>
      <w:r w:rsidRPr="00961626">
        <w:rPr>
          <w:rFonts w:ascii="Times New Roman" w:hAnsi="Times New Roman" w:cs="Times New Roman"/>
          <w:szCs w:val="21"/>
        </w:rPr>
        <w:t xml:space="preserve"> </w:t>
      </w:r>
      <w:r w:rsidRPr="000C6BC3">
        <w:rPr>
          <w:rFonts w:ascii="Times New Roman" w:hAnsi="Times New Roman" w:cs="Times New Roman"/>
          <w:szCs w:val="21"/>
        </w:rPr>
        <w:t>lnc-MFAT1 expression was only detected in skeletal muscles</w:t>
      </w:r>
      <w:r>
        <w:rPr>
          <w:rFonts w:ascii="Times New Roman" w:hAnsi="Times New Roman" w:cs="Times New Roman"/>
          <w:szCs w:val="21"/>
        </w:rPr>
        <w:t xml:space="preserve"> and heart</w:t>
      </w:r>
      <w:r w:rsidRPr="000C6BC3">
        <w:rPr>
          <w:rFonts w:ascii="Times New Roman" w:hAnsi="Times New Roman" w:cs="Times New Roman"/>
          <w:szCs w:val="21"/>
        </w:rPr>
        <w:t>, but not in any other</w:t>
      </w:r>
      <w:r>
        <w:rPr>
          <w:rFonts w:ascii="Times New Roman" w:hAnsi="Times New Roman" w:cs="Times New Roman"/>
          <w:szCs w:val="21"/>
        </w:rPr>
        <w:t xml:space="preserve"> </w:t>
      </w:r>
      <w:r w:rsidRPr="000C6BC3">
        <w:rPr>
          <w:rFonts w:ascii="Times New Roman" w:hAnsi="Times New Roman" w:cs="Times New Roman"/>
          <w:szCs w:val="21"/>
        </w:rPr>
        <w:t>tissues examined, including liver, lung,</w:t>
      </w:r>
      <w:r>
        <w:rPr>
          <w:rFonts w:ascii="Times New Roman" w:hAnsi="Times New Roman" w:cs="Times New Roman"/>
          <w:szCs w:val="21"/>
        </w:rPr>
        <w:t xml:space="preserve"> </w:t>
      </w:r>
      <w:r w:rsidRPr="000C6BC3">
        <w:rPr>
          <w:rFonts w:ascii="Times New Roman" w:hAnsi="Times New Roman" w:cs="Times New Roman"/>
          <w:szCs w:val="21"/>
        </w:rPr>
        <w:t>spleen, kidney, and thymus</w:t>
      </w:r>
      <w:r>
        <w:rPr>
          <w:rFonts w:ascii="Times New Roman" w:hAnsi="Times New Roman" w:cs="Times New Roman"/>
          <w:szCs w:val="21"/>
        </w:rPr>
        <w:t>.</w:t>
      </w:r>
    </w:p>
    <w:p w14:paraId="4453911D" w14:textId="77777777" w:rsidR="00D12845" w:rsidRPr="00D12845" w:rsidRDefault="00D12845"/>
    <w:p w14:paraId="2C3E1CDE" w14:textId="50CD9392" w:rsidR="00961626" w:rsidRDefault="00961626" w:rsidP="000956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12C1C0A6" wp14:editId="7A9F6AB5">
            <wp:extent cx="5274310" cy="3906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C6C2E" w14:textId="2403DC77" w:rsidR="00961626" w:rsidRPr="00961626" w:rsidRDefault="00961626" w:rsidP="0096162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961626">
        <w:rPr>
          <w:rFonts w:ascii="Times New Roman" w:eastAsia="宋体" w:hAnsi="Times New Roman" w:cs="Times New Roman"/>
          <w:b/>
          <w:szCs w:val="21"/>
        </w:rPr>
        <w:t>Figure S</w:t>
      </w:r>
      <w:r w:rsidR="00D12845">
        <w:rPr>
          <w:rFonts w:ascii="Times New Roman" w:eastAsia="宋体" w:hAnsi="Times New Roman" w:cs="Times New Roman"/>
          <w:b/>
          <w:szCs w:val="21"/>
        </w:rPr>
        <w:t>2</w:t>
      </w:r>
      <w:r w:rsidRPr="00961626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961626">
        <w:rPr>
          <w:rFonts w:ascii="Times New Roman" w:hAnsi="Times New Roman" w:cs="Times New Roman"/>
          <w:b/>
          <w:szCs w:val="21"/>
        </w:rPr>
        <w:t>The non-coding nature of lnc-MFAT1 was confirmed by coding-potential analysis.</w:t>
      </w:r>
    </w:p>
    <w:p w14:paraId="752F18D1" w14:textId="21CFA596" w:rsidR="00961626" w:rsidRPr="00961626" w:rsidRDefault="00961626" w:rsidP="00961626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961626">
        <w:rPr>
          <w:rFonts w:ascii="Times New Roman" w:eastAsia="宋体" w:hAnsi="Times New Roman" w:cs="Times New Roman"/>
          <w:b/>
          <w:bCs/>
          <w:szCs w:val="21"/>
        </w:rPr>
        <w:t>a</w:t>
      </w:r>
      <w:r w:rsidRPr="00961626">
        <w:rPr>
          <w:rFonts w:ascii="Times New Roman" w:eastAsia="宋体" w:hAnsi="Times New Roman" w:cs="Times New Roman"/>
          <w:szCs w:val="21"/>
        </w:rPr>
        <w:t xml:space="preserve"> lnc-MFAT1 is located on chromosome 2 in mice and composed of four exons with a full length of 2519 bp without protein-coding potential. </w:t>
      </w:r>
      <w:r w:rsidRPr="00961626">
        <w:rPr>
          <w:rFonts w:ascii="Times New Roman" w:eastAsia="宋体" w:hAnsi="Times New Roman" w:cs="Times New Roman"/>
          <w:b/>
          <w:bCs/>
          <w:szCs w:val="21"/>
        </w:rPr>
        <w:t>b</w:t>
      </w:r>
      <w:r w:rsidRPr="00961626">
        <w:rPr>
          <w:rFonts w:ascii="Times New Roman" w:eastAsia="宋体" w:hAnsi="Times New Roman" w:cs="Times New Roman"/>
          <w:szCs w:val="21"/>
        </w:rPr>
        <w:t xml:space="preserve"> The coding potential of </w:t>
      </w:r>
      <w:bookmarkStart w:id="2" w:name="OLE_LINK123"/>
      <w:bookmarkStart w:id="3" w:name="OLE_LINK124"/>
      <w:r w:rsidRPr="00961626">
        <w:rPr>
          <w:rFonts w:ascii="Times New Roman" w:eastAsia="宋体" w:hAnsi="Times New Roman" w:cs="Times New Roman"/>
          <w:szCs w:val="21"/>
        </w:rPr>
        <w:t xml:space="preserve">lnc-MFAT1 </w:t>
      </w:r>
      <w:bookmarkEnd w:id="2"/>
      <w:bookmarkEnd w:id="3"/>
      <w:r w:rsidRPr="00961626">
        <w:rPr>
          <w:rFonts w:ascii="Times New Roman" w:eastAsia="宋体" w:hAnsi="Times New Roman" w:cs="Times New Roman"/>
          <w:szCs w:val="21"/>
        </w:rPr>
        <w:t xml:space="preserve">predicted in two software, and results showed that lnc-MFAT1 didn’t have any coding potential. </w:t>
      </w:r>
      <w:r w:rsidRPr="00961626">
        <w:rPr>
          <w:rFonts w:ascii="Times New Roman" w:eastAsia="宋体" w:hAnsi="Times New Roman" w:cs="Times New Roman"/>
          <w:b/>
          <w:bCs/>
          <w:szCs w:val="21"/>
        </w:rPr>
        <w:t>c</w:t>
      </w:r>
      <w:r w:rsidRPr="00961626">
        <w:rPr>
          <w:rFonts w:ascii="Times New Roman" w:eastAsia="宋体" w:hAnsi="Times New Roman" w:cs="Times New Roman"/>
          <w:szCs w:val="21"/>
        </w:rPr>
        <w:t xml:space="preserve"> ORF Finder software prediction (https://www.ncbi.nlm.nih.gov/orffinder/) for the protein-coding potential of lnc-MFAT1. </w:t>
      </w:r>
    </w:p>
    <w:p w14:paraId="0D4DBF99" w14:textId="77777777" w:rsidR="000C6BC3" w:rsidRDefault="000C6BC3" w:rsidP="000956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CC55FA1" w14:textId="77777777" w:rsidR="00961626" w:rsidRDefault="00961626" w:rsidP="00961626">
      <w:pPr>
        <w:jc w:val="center"/>
      </w:pPr>
      <w:r>
        <w:rPr>
          <w:rFonts w:hint="eastAsia"/>
          <w:noProof/>
        </w:rPr>
        <w:drawing>
          <wp:inline distT="0" distB="0" distL="0" distR="0" wp14:anchorId="06BE4ED0" wp14:editId="0AD0259E">
            <wp:extent cx="4320000" cy="202589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02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29155" w14:textId="2C69F936" w:rsidR="00961626" w:rsidRPr="00961626" w:rsidRDefault="00961626" w:rsidP="0096162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61626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ure S</w:t>
      </w:r>
      <w:r w:rsidR="00285519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961626">
        <w:rPr>
          <w:rFonts w:ascii="Times New Roman" w:hAnsi="Times New Roman" w:cs="Times New Roman"/>
          <w:b/>
          <w:bCs/>
          <w:szCs w:val="21"/>
        </w:rPr>
        <w:t xml:space="preserve"> Effects of miR-135a knockdown or overexpression for TGFβ1-induced fibrosis </w:t>
      </w:r>
      <w:r w:rsidRPr="00D12845">
        <w:rPr>
          <w:rFonts w:ascii="Times New Roman" w:hAnsi="Times New Roman" w:cs="Times New Roman"/>
          <w:b/>
          <w:bCs/>
          <w:i/>
          <w:iCs/>
          <w:szCs w:val="21"/>
        </w:rPr>
        <w:t xml:space="preserve">in </w:t>
      </w:r>
      <w:r w:rsidRPr="00D12845">
        <w:rPr>
          <w:rFonts w:ascii="Times New Roman" w:hAnsi="Times New Roman" w:cs="Times New Roman"/>
          <w:b/>
          <w:bCs/>
          <w:i/>
          <w:iCs/>
          <w:szCs w:val="21"/>
        </w:rPr>
        <w:lastRenderedPageBreak/>
        <w:t>vitro.</w:t>
      </w:r>
      <w:r w:rsidRPr="00961626">
        <w:rPr>
          <w:rFonts w:ascii="Times New Roman" w:hAnsi="Times New Roman" w:cs="Times New Roman"/>
          <w:b/>
          <w:bCs/>
          <w:szCs w:val="21"/>
        </w:rPr>
        <w:t xml:space="preserve"> a</w:t>
      </w:r>
      <w:r w:rsidRPr="00961626">
        <w:rPr>
          <w:rFonts w:ascii="Times New Roman" w:hAnsi="Times New Roman" w:cs="Times New Roman"/>
          <w:szCs w:val="21"/>
        </w:rPr>
        <w:t xml:space="preserve"> The protein expression levels of Col 1, VIM, α-SMA in C2C12 cells treated with miR-135a mimics and miR-135a inhibitor, respectively. All data are presented as the mean ± SD of three independent experiments. ***p &lt; 0.001.</w:t>
      </w:r>
    </w:p>
    <w:p w14:paraId="0B3B4B53" w14:textId="77777777" w:rsidR="00961626" w:rsidRPr="00961626" w:rsidRDefault="00961626" w:rsidP="000956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961626" w:rsidRPr="00961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BC7826" w14:textId="77777777" w:rsidR="00A44B1E" w:rsidRDefault="00A44B1E" w:rsidP="00C438EC">
      <w:r>
        <w:separator/>
      </w:r>
    </w:p>
  </w:endnote>
  <w:endnote w:type="continuationSeparator" w:id="0">
    <w:p w14:paraId="30AAE257" w14:textId="77777777" w:rsidR="00A44B1E" w:rsidRDefault="00A44B1E" w:rsidP="00C43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FBD2A" w14:textId="77777777" w:rsidR="00A44B1E" w:rsidRDefault="00A44B1E" w:rsidP="00C438EC">
      <w:r>
        <w:separator/>
      </w:r>
    </w:p>
  </w:footnote>
  <w:footnote w:type="continuationSeparator" w:id="0">
    <w:p w14:paraId="6A2B0537" w14:textId="77777777" w:rsidR="00A44B1E" w:rsidRDefault="00A44B1E" w:rsidP="00C43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898"/>
    <w:rsid w:val="00095621"/>
    <w:rsid w:val="000C6BC3"/>
    <w:rsid w:val="00143CC3"/>
    <w:rsid w:val="001A75F5"/>
    <w:rsid w:val="00285519"/>
    <w:rsid w:val="0030266C"/>
    <w:rsid w:val="00705F42"/>
    <w:rsid w:val="00803EFE"/>
    <w:rsid w:val="00816AA6"/>
    <w:rsid w:val="00843C83"/>
    <w:rsid w:val="008B239A"/>
    <w:rsid w:val="008B3898"/>
    <w:rsid w:val="00917902"/>
    <w:rsid w:val="00935D1B"/>
    <w:rsid w:val="009524D7"/>
    <w:rsid w:val="00961626"/>
    <w:rsid w:val="00A2319D"/>
    <w:rsid w:val="00A44B1E"/>
    <w:rsid w:val="00B811A5"/>
    <w:rsid w:val="00C438EC"/>
    <w:rsid w:val="00D03EE2"/>
    <w:rsid w:val="00D12845"/>
    <w:rsid w:val="00D43EC7"/>
    <w:rsid w:val="00E81FA9"/>
    <w:rsid w:val="00EF4BAE"/>
    <w:rsid w:val="00F7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C18BD"/>
  <w15:chartTrackingRefBased/>
  <w15:docId w15:val="{205D7505-1D98-4DD7-A36C-2002EF18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8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1F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1FA9"/>
    <w:rPr>
      <w:sz w:val="18"/>
      <w:szCs w:val="18"/>
    </w:rPr>
  </w:style>
  <w:style w:type="character" w:customStyle="1" w:styleId="fontstyle01">
    <w:name w:val="fontstyle01"/>
    <w:basedOn w:val="a0"/>
    <w:rsid w:val="00F7266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9">
    <w:name w:val="Table Grid"/>
    <w:basedOn w:val="a1"/>
    <w:uiPriority w:val="39"/>
    <w:rsid w:val="00F7266C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6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://www.affbiotech.cn/goods-2066-AF7013-Vimentin+Antibody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ffbiotech.cn/goods-2057-AF7001-Collagen+I+Antibody.htm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nrong</dc:creator>
  <cp:keywords/>
  <dc:description/>
  <cp:lastModifiedBy>Lin Jinrong</cp:lastModifiedBy>
  <cp:revision>12</cp:revision>
  <dcterms:created xsi:type="dcterms:W3CDTF">2020-10-06T13:58:00Z</dcterms:created>
  <dcterms:modified xsi:type="dcterms:W3CDTF">2021-03-01T15:43:00Z</dcterms:modified>
</cp:coreProperties>
</file>